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horzAnchor="margin" w:tblpXSpec="center" w:tblpY="750"/>
        <w:tblW w:w="11058" w:type="dxa"/>
        <w:tblLayout w:type="fixed"/>
        <w:tblLook w:val="04A0" w:firstRow="1" w:lastRow="0" w:firstColumn="1" w:lastColumn="0" w:noHBand="0" w:noVBand="1"/>
      </w:tblPr>
      <w:tblGrid>
        <w:gridCol w:w="1419"/>
        <w:gridCol w:w="2126"/>
        <w:gridCol w:w="2268"/>
        <w:gridCol w:w="2126"/>
        <w:gridCol w:w="1940"/>
        <w:gridCol w:w="1179"/>
      </w:tblGrid>
      <w:tr w:rsidR="0087283F" w:rsidRPr="0087283F" w14:paraId="10B07DF4" w14:textId="77777777" w:rsidTr="00AB490F">
        <w:tc>
          <w:tcPr>
            <w:tcW w:w="1419" w:type="dxa"/>
            <w:vAlign w:val="center"/>
          </w:tcPr>
          <w:p w14:paraId="08D1D337" w14:textId="6E50FDC0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Toxicity</w:t>
            </w:r>
          </w:p>
        </w:tc>
        <w:tc>
          <w:tcPr>
            <w:tcW w:w="2126" w:type="dxa"/>
            <w:vAlign w:val="center"/>
          </w:tcPr>
          <w:p w14:paraId="74A088A5" w14:textId="3B456045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  <w:r w:rsidR="009E523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DA70D77" w14:textId="5BCF60DC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2126" w:type="dxa"/>
            <w:vAlign w:val="center"/>
          </w:tcPr>
          <w:p w14:paraId="1CBC5AE2" w14:textId="420E941A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940" w:type="dxa"/>
            <w:vAlign w:val="center"/>
          </w:tcPr>
          <w:p w14:paraId="00F762FA" w14:textId="6F43D55E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79" w:type="dxa"/>
            <w:vAlign w:val="center"/>
          </w:tcPr>
          <w:p w14:paraId="2D9CC040" w14:textId="0E2F7EA5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="00AB490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87283F" w:rsidRPr="0087283F" w14:paraId="4F7B5066" w14:textId="77777777" w:rsidTr="00AB490F">
        <w:tc>
          <w:tcPr>
            <w:tcW w:w="1419" w:type="dxa"/>
            <w:vAlign w:val="center"/>
          </w:tcPr>
          <w:p w14:paraId="5DDCC265" w14:textId="733EEC5D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126" w:type="dxa"/>
            <w:vAlign w:val="center"/>
          </w:tcPr>
          <w:p w14:paraId="791A84D7" w14:textId="31B6E26E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Hb &lt; 10 g/dl</w:t>
            </w:r>
          </w:p>
        </w:tc>
        <w:tc>
          <w:tcPr>
            <w:tcW w:w="2268" w:type="dxa"/>
            <w:vAlign w:val="center"/>
          </w:tcPr>
          <w:p w14:paraId="09671861" w14:textId="5A0ECC11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Hb &lt;10-8,0 g/dl</w:t>
            </w:r>
          </w:p>
        </w:tc>
        <w:tc>
          <w:tcPr>
            <w:tcW w:w="2126" w:type="dxa"/>
            <w:vAlign w:val="center"/>
          </w:tcPr>
          <w:p w14:paraId="531F06D9" w14:textId="2A127ED0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Hb &lt;8,0 g/dl</w:t>
            </w:r>
          </w:p>
        </w:tc>
        <w:tc>
          <w:tcPr>
            <w:tcW w:w="1940" w:type="dxa"/>
            <w:vAlign w:val="center"/>
          </w:tcPr>
          <w:p w14:paraId="685682DA" w14:textId="2E28AC73" w:rsidR="00CA2E2D" w:rsidRPr="00C00E56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-threatening consequences; urgent intervention indicated</w:t>
            </w:r>
          </w:p>
        </w:tc>
        <w:tc>
          <w:tcPr>
            <w:tcW w:w="1179" w:type="dxa"/>
            <w:vAlign w:val="center"/>
          </w:tcPr>
          <w:p w14:paraId="59E6E519" w14:textId="6DD42644" w:rsidR="00CA2E2D" w:rsidRPr="0087283F" w:rsidRDefault="00CA2E2D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87283F" w:rsidRPr="0087283F" w14:paraId="40B14DAA" w14:textId="77777777" w:rsidTr="00AB490F">
        <w:tc>
          <w:tcPr>
            <w:tcW w:w="1419" w:type="dxa"/>
            <w:vAlign w:val="center"/>
          </w:tcPr>
          <w:p w14:paraId="63FFFED3" w14:textId="4BEF2DED" w:rsidR="00CA2E2D" w:rsidRPr="0087283F" w:rsidRDefault="00E72F64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Lymphopenia</w:t>
            </w:r>
          </w:p>
        </w:tc>
        <w:tc>
          <w:tcPr>
            <w:tcW w:w="2126" w:type="dxa"/>
            <w:vAlign w:val="center"/>
          </w:tcPr>
          <w:p w14:paraId="6EDFD797" w14:textId="5C0DD1D4" w:rsidR="00CA2E2D" w:rsidRPr="0087283F" w:rsidRDefault="00E72F64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LLN - 800/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268" w:type="dxa"/>
            <w:vAlign w:val="center"/>
          </w:tcPr>
          <w:p w14:paraId="1C5EAE20" w14:textId="116D196B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800 - 5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126" w:type="dxa"/>
            <w:vAlign w:val="center"/>
          </w:tcPr>
          <w:p w14:paraId="774AB53F" w14:textId="2629ED04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500 - 2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940" w:type="dxa"/>
            <w:vAlign w:val="center"/>
          </w:tcPr>
          <w:p w14:paraId="081837DD" w14:textId="0361E934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2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179" w:type="dxa"/>
            <w:vAlign w:val="center"/>
          </w:tcPr>
          <w:p w14:paraId="2423C412" w14:textId="51123CF3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283F" w:rsidRPr="0087283F" w14:paraId="2F31EE6B" w14:textId="77777777" w:rsidTr="00AB490F">
        <w:tc>
          <w:tcPr>
            <w:tcW w:w="1419" w:type="dxa"/>
            <w:vAlign w:val="center"/>
          </w:tcPr>
          <w:p w14:paraId="6CFD3BE3" w14:textId="3F7765F9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2126" w:type="dxa"/>
            <w:vAlign w:val="center"/>
          </w:tcPr>
          <w:p w14:paraId="49EF5818" w14:textId="07DF89FA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LLN - 1500/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268" w:type="dxa"/>
            <w:vAlign w:val="center"/>
          </w:tcPr>
          <w:p w14:paraId="7E136875" w14:textId="148BCC89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1500 - 1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126" w:type="dxa"/>
            <w:vAlign w:val="center"/>
          </w:tcPr>
          <w:p w14:paraId="499B453E" w14:textId="3B3B0981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1000 - 5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940" w:type="dxa"/>
            <w:vAlign w:val="center"/>
          </w:tcPr>
          <w:p w14:paraId="64BC355C" w14:textId="2796971E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5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179" w:type="dxa"/>
            <w:vAlign w:val="center"/>
          </w:tcPr>
          <w:p w14:paraId="23580276" w14:textId="2F758D87" w:rsidR="00CA2E2D" w:rsidRPr="0087283F" w:rsidRDefault="00FE42A9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283F" w:rsidRPr="0087283F" w14:paraId="235451CB" w14:textId="77777777" w:rsidTr="00AB490F">
        <w:tc>
          <w:tcPr>
            <w:tcW w:w="1419" w:type="dxa"/>
            <w:vAlign w:val="center"/>
          </w:tcPr>
          <w:p w14:paraId="29BDF2A3" w14:textId="2C1B9156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2126" w:type="dxa"/>
            <w:vAlign w:val="center"/>
          </w:tcPr>
          <w:p w14:paraId="7712248A" w14:textId="5DB35714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LLN - 3000/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268" w:type="dxa"/>
            <w:vAlign w:val="center"/>
          </w:tcPr>
          <w:p w14:paraId="0E10AD5C" w14:textId="4AECDD1F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3000 - 2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126" w:type="dxa"/>
            <w:vAlign w:val="center"/>
          </w:tcPr>
          <w:p w14:paraId="30D75334" w14:textId="4A068DE6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2000 - 1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940" w:type="dxa"/>
            <w:vAlign w:val="center"/>
          </w:tcPr>
          <w:p w14:paraId="4F9FAEE2" w14:textId="71BBF563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1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179" w:type="dxa"/>
            <w:vAlign w:val="center"/>
          </w:tcPr>
          <w:p w14:paraId="3C04E865" w14:textId="1E705DB8" w:rsidR="00A71935" w:rsidRPr="0087283F" w:rsidRDefault="00A71935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283F" w:rsidRPr="0087283F" w14:paraId="72CD25DA" w14:textId="77777777" w:rsidTr="00AB490F">
        <w:tc>
          <w:tcPr>
            <w:tcW w:w="1419" w:type="dxa"/>
            <w:vAlign w:val="center"/>
          </w:tcPr>
          <w:p w14:paraId="2B7E71DD" w14:textId="3AAD9B02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2126" w:type="dxa"/>
            <w:vAlign w:val="center"/>
          </w:tcPr>
          <w:p w14:paraId="2CE2EF52" w14:textId="301AF30E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LLN - 75,000/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268" w:type="dxa"/>
            <w:vAlign w:val="center"/>
          </w:tcPr>
          <w:p w14:paraId="1903F3EF" w14:textId="527EA832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75,000 - 50,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2126" w:type="dxa"/>
            <w:vAlign w:val="center"/>
          </w:tcPr>
          <w:p w14:paraId="47B1D4D1" w14:textId="1F9091A5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50,000 - 25,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940" w:type="dxa"/>
            <w:vAlign w:val="center"/>
          </w:tcPr>
          <w:p w14:paraId="0C3E2A39" w14:textId="24B82829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&lt;25,000/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  <w:r w:rsidR="00B554DA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B554DA" w:rsidRPr="008728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1179" w:type="dxa"/>
            <w:vAlign w:val="center"/>
          </w:tcPr>
          <w:p w14:paraId="47E68D72" w14:textId="38176030" w:rsidR="00B17918" w:rsidRPr="0087283F" w:rsidRDefault="00B17918" w:rsidP="00AB49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8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6C4E319" w14:textId="1CC13D5C" w:rsidR="00E674CD" w:rsidRDefault="00E674CD">
      <w:pPr>
        <w:rPr>
          <w:rFonts w:ascii="Times New Roman" w:hAnsi="Times New Roman" w:cs="Times New Roman"/>
          <w:sz w:val="20"/>
          <w:szCs w:val="20"/>
        </w:rPr>
      </w:pPr>
    </w:p>
    <w:p w14:paraId="2561A06F" w14:textId="59E30207" w:rsidR="00AB490F" w:rsidRPr="00C00E56" w:rsidRDefault="00AB490F" w:rsidP="00AB49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E56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9E5236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Pr="00C00E5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544F7" w:rsidRPr="00C00E56">
        <w:rPr>
          <w:rFonts w:ascii="Times New Roman" w:hAnsi="Times New Roman" w:cs="Times New Roman"/>
          <w:sz w:val="20"/>
          <w:szCs w:val="20"/>
          <w:lang w:val="en-US"/>
        </w:rPr>
        <w:t>Hematological toxicities according to CTCAE v5.0 and their classification by grade</w:t>
      </w:r>
    </w:p>
    <w:p w14:paraId="0C1AB887" w14:textId="4A37C6A3" w:rsidR="00AB490F" w:rsidRPr="00C00E56" w:rsidRDefault="00AB49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E56">
        <w:rPr>
          <w:rFonts w:ascii="Times New Roman" w:hAnsi="Times New Roman" w:cs="Times New Roman"/>
          <w:sz w:val="20"/>
          <w:szCs w:val="20"/>
          <w:lang w:val="en-US"/>
        </w:rPr>
        <w:t>Hb: hemoglobin; LLN: Lower Limit of Normal</w:t>
      </w:r>
      <w:r w:rsidR="009E5236"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="009E5236" w:rsidRPr="009E5236">
        <w:rPr>
          <w:lang w:val="en-US"/>
        </w:rPr>
        <w:t xml:space="preserve"> </w:t>
      </w:r>
      <w:r w:rsidR="009E5236" w:rsidRPr="009E5236">
        <w:rPr>
          <w:rFonts w:ascii="Times New Roman" w:hAnsi="Times New Roman" w:cs="Times New Roman"/>
          <w:sz w:val="20"/>
          <w:szCs w:val="20"/>
          <w:lang w:val="en-US"/>
        </w:rPr>
        <w:t xml:space="preserve">For the dichotomous classification, "yes" was </w:t>
      </w:r>
      <w:r w:rsidR="0024175A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9E5236" w:rsidRPr="009E5236">
        <w:rPr>
          <w:rFonts w:ascii="Times New Roman" w:hAnsi="Times New Roman" w:cs="Times New Roman"/>
          <w:sz w:val="20"/>
          <w:szCs w:val="20"/>
          <w:lang w:val="en-US"/>
        </w:rPr>
        <w:t>onsidered when values ​​were below grade 1.</w:t>
      </w:r>
    </w:p>
    <w:p w14:paraId="358E110D" w14:textId="77777777" w:rsidR="00C544F7" w:rsidRPr="00C00E56" w:rsidRDefault="00C544F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BC6E52" w14:textId="2D35B0E8" w:rsidR="00AB490F" w:rsidRPr="00C00E56" w:rsidRDefault="00AB49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E56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9E5236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Pr="00C00E56">
        <w:rPr>
          <w:rFonts w:ascii="Times New Roman" w:hAnsi="Times New Roman" w:cs="Times New Roman"/>
          <w:sz w:val="20"/>
          <w:szCs w:val="20"/>
          <w:lang w:val="en-US"/>
        </w:rPr>
        <w:t xml:space="preserve">: Definition of toxicities </w:t>
      </w:r>
      <w:r w:rsidR="00AC7FC0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C00E56">
        <w:rPr>
          <w:rFonts w:ascii="Times New Roman" w:hAnsi="Times New Roman" w:cs="Times New Roman"/>
          <w:sz w:val="20"/>
          <w:szCs w:val="20"/>
          <w:lang w:val="en-US"/>
        </w:rPr>
        <w:t xml:space="preserve"> their classification as dichotomous variables</w:t>
      </w:r>
      <w:r w:rsidR="00AC7FC0">
        <w:rPr>
          <w:rFonts w:ascii="Times New Roman" w:hAnsi="Times New Roman" w:cs="Times New Roman"/>
          <w:sz w:val="20"/>
          <w:szCs w:val="20"/>
          <w:lang w:val="en-US"/>
        </w:rPr>
        <w:t xml:space="preserve"> (yes/no):</w:t>
      </w:r>
    </w:p>
    <w:tbl>
      <w:tblPr>
        <w:tblStyle w:val="Tabelacomgrade"/>
        <w:tblW w:w="7465" w:type="dxa"/>
        <w:tblLook w:val="04A0" w:firstRow="1" w:lastRow="0" w:firstColumn="1" w:lastColumn="0" w:noHBand="0" w:noVBand="1"/>
      </w:tblPr>
      <w:tblGrid>
        <w:gridCol w:w="2831"/>
        <w:gridCol w:w="3260"/>
        <w:gridCol w:w="1374"/>
      </w:tblGrid>
      <w:tr w:rsidR="00364C23" w14:paraId="24173184" w14:textId="77777777" w:rsidTr="00AC7FC0">
        <w:tc>
          <w:tcPr>
            <w:tcW w:w="2831" w:type="dxa"/>
          </w:tcPr>
          <w:p w14:paraId="39D2867C" w14:textId="709B4003" w:rsidR="00364C23" w:rsidRPr="001F0EBF" w:rsidRDefault="00364C23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Toxicity</w:t>
            </w:r>
          </w:p>
        </w:tc>
        <w:tc>
          <w:tcPr>
            <w:tcW w:w="3260" w:type="dxa"/>
          </w:tcPr>
          <w:p w14:paraId="5C7E2008" w14:textId="16114F96" w:rsidR="00364C23" w:rsidRPr="00C00E56" w:rsidRDefault="00364C23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nition </w:t>
            </w:r>
          </w:p>
        </w:tc>
        <w:tc>
          <w:tcPr>
            <w:tcW w:w="1374" w:type="dxa"/>
          </w:tcPr>
          <w:p w14:paraId="6D9FBCB4" w14:textId="371F0452" w:rsidR="00364C23" w:rsidRPr="001F0EBF" w:rsidRDefault="00AC7FC0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364C23" w14:paraId="463F211A" w14:textId="77777777" w:rsidTr="00AC7FC0">
        <w:tc>
          <w:tcPr>
            <w:tcW w:w="2831" w:type="dxa"/>
          </w:tcPr>
          <w:p w14:paraId="28D34CA0" w14:textId="0EF397B9" w:rsidR="00364C23" w:rsidRPr="001F0EBF" w:rsidRDefault="00364C23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Respiratory infection</w:t>
            </w:r>
          </w:p>
        </w:tc>
        <w:tc>
          <w:tcPr>
            <w:tcW w:w="3260" w:type="dxa"/>
          </w:tcPr>
          <w:p w14:paraId="4D2F6E64" w14:textId="7CE03920" w:rsidR="00364C23" w:rsidRPr="00C00E56" w:rsidRDefault="00364C23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an infectious process involving the upper respiratory tract (nose, paranasal sinuses, pharynx, larynx, or trachea).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081D" w:rsidRP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symptoms and oral intervention indicated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2FAACB1F" w14:textId="023407FA" w:rsidR="00364C23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C23" w14:paraId="2712A3DE" w14:textId="77777777" w:rsidTr="00AC7FC0">
        <w:tc>
          <w:tcPr>
            <w:tcW w:w="2831" w:type="dxa"/>
          </w:tcPr>
          <w:p w14:paraId="7EE5CF2A" w14:textId="25932EE5" w:rsidR="00364C23" w:rsidRPr="001F0EBF" w:rsidRDefault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Constipation</w:t>
            </w:r>
          </w:p>
        </w:tc>
        <w:tc>
          <w:tcPr>
            <w:tcW w:w="3260" w:type="dxa"/>
          </w:tcPr>
          <w:p w14:paraId="51496D9A" w14:textId="22DFC080" w:rsidR="00185BB6" w:rsidRPr="00C00E56" w:rsidRDefault="0069158A" w:rsidP="00185B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irregular and infrequent or difficult evacuation of the bowels.</w:t>
            </w:r>
            <w:r w:rsid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5BB6" w:rsidRP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asional or </w:t>
            </w:r>
            <w:r w:rsidR="00185BB6" w:rsidRP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ittent</w:t>
            </w:r>
            <w:r w:rsidR="00185BB6" w:rsidRP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 and use of dietary modification</w:t>
            </w:r>
            <w:r w:rsid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08FE83CA" w14:textId="4D80600A" w:rsidR="00364C23" w:rsidRPr="001F0EBF" w:rsidRDefault="00FC2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C23" w14:paraId="719DE4D4" w14:textId="77777777" w:rsidTr="00185BB6">
        <w:trPr>
          <w:trHeight w:val="1039"/>
        </w:trPr>
        <w:tc>
          <w:tcPr>
            <w:tcW w:w="2831" w:type="dxa"/>
          </w:tcPr>
          <w:p w14:paraId="67702553" w14:textId="77777777" w:rsidR="00364C23" w:rsidRPr="001F0EBF" w:rsidRDefault="00364C23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Diarrhea</w:t>
            </w:r>
          </w:p>
          <w:p w14:paraId="11253A11" w14:textId="77777777" w:rsidR="00364C23" w:rsidRPr="001F0EBF" w:rsidRDefault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C315D6A" w14:textId="7CE8B90D" w:rsidR="00185BB6" w:rsidRPr="00C00E56" w:rsidRDefault="0069158A" w:rsidP="00185B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an increase in frequency and/or loose or watery bowel movements.</w:t>
            </w:r>
            <w:r w:rsid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5BB6" w:rsidRP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&lt;4 stools per day over baseline</w:t>
            </w:r>
            <w:r w:rsidR="00185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6CD99109" w14:textId="51DA8142" w:rsidR="00364C23" w:rsidRPr="001F0EBF" w:rsidRDefault="00FC2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C23" w14:paraId="2F579440" w14:textId="77777777" w:rsidTr="00AC7FC0">
        <w:tc>
          <w:tcPr>
            <w:tcW w:w="2831" w:type="dxa"/>
          </w:tcPr>
          <w:p w14:paraId="35B18522" w14:textId="77777777" w:rsidR="00364C23" w:rsidRPr="001F0EBF" w:rsidRDefault="00364C23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Mucositis oral</w:t>
            </w:r>
          </w:p>
          <w:p w14:paraId="51607BD8" w14:textId="77777777" w:rsidR="00364C23" w:rsidRPr="001F0EBF" w:rsidRDefault="00364C23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7BFDC8" w14:textId="53102415" w:rsidR="00364C23" w:rsidRPr="00C00E56" w:rsidRDefault="0069158A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ulceration or inflammation of the oral mucosal.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="003D081D" w:rsidRP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 symptoms; intervention not indicated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18C3EC93" w14:textId="2682BE86" w:rsidR="00364C23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C23" w14:paraId="027AAC0A" w14:textId="77777777" w:rsidTr="00AC7FC0">
        <w:tc>
          <w:tcPr>
            <w:tcW w:w="2831" w:type="dxa"/>
          </w:tcPr>
          <w:p w14:paraId="4DDF34B7" w14:textId="7135A5BB" w:rsidR="00364C23" w:rsidRPr="001F0EBF" w:rsidRDefault="00364C23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Anal mucositis</w:t>
            </w:r>
          </w:p>
        </w:tc>
        <w:tc>
          <w:tcPr>
            <w:tcW w:w="3260" w:type="dxa"/>
          </w:tcPr>
          <w:p w14:paraId="06F625AE" w14:textId="184C5257" w:rsidR="00364C23" w:rsidRPr="00C00E56" w:rsidRDefault="00364C23" w:rsidP="00364C23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 xml:space="preserve">A disorder characterized by ulceration or inflammation of the mucous membrane of the anus. </w:t>
            </w:r>
            <w:r w:rsidR="003D081D">
              <w:rPr>
                <w:sz w:val="20"/>
                <w:szCs w:val="20"/>
                <w:lang w:val="en-US"/>
              </w:rPr>
              <w:t>M</w:t>
            </w:r>
            <w:r w:rsidR="003D081D" w:rsidRPr="003D081D">
              <w:rPr>
                <w:rFonts w:eastAsia="Calibri"/>
                <w:sz w:val="20"/>
                <w:szCs w:val="20"/>
                <w:lang w:eastAsia="pt-BR"/>
                <w14:ligatures w14:val="none"/>
              </w:rPr>
              <w:t>ild symptoms; intervention not indicated</w:t>
            </w:r>
            <w:r w:rsidR="003D081D">
              <w:rPr>
                <w:rFonts w:eastAsia="Calibri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374" w:type="dxa"/>
          </w:tcPr>
          <w:p w14:paraId="2C10257B" w14:textId="5AE5EBB1" w:rsidR="00364C23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C23" w14:paraId="05001476" w14:textId="77777777" w:rsidTr="00AC7FC0">
        <w:tc>
          <w:tcPr>
            <w:tcW w:w="2831" w:type="dxa"/>
          </w:tcPr>
          <w:p w14:paraId="016A60DF" w14:textId="3223FA82" w:rsidR="00364C23" w:rsidRPr="001F0EBF" w:rsidRDefault="00364C23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Colitis</w:t>
            </w:r>
          </w:p>
        </w:tc>
        <w:tc>
          <w:tcPr>
            <w:tcW w:w="3260" w:type="dxa"/>
          </w:tcPr>
          <w:p w14:paraId="6912EAA1" w14:textId="42FF9D04" w:rsidR="00364C23" w:rsidRPr="00C00E56" w:rsidRDefault="0069158A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inflammation of the colon.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="003D081D" w:rsidRP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ical or diagnostic observations only; intervention not indicated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15C0155B" w14:textId="4273C76A" w:rsidR="00364C23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9158A" w14:paraId="3994C584" w14:textId="77777777" w:rsidTr="00AC7FC0">
        <w:tc>
          <w:tcPr>
            <w:tcW w:w="2831" w:type="dxa"/>
          </w:tcPr>
          <w:p w14:paraId="7AA633C5" w14:textId="4A18E2E8" w:rsidR="0069158A" w:rsidRPr="001F0EBF" w:rsidRDefault="0069158A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Nausea</w:t>
            </w:r>
          </w:p>
        </w:tc>
        <w:tc>
          <w:tcPr>
            <w:tcW w:w="3260" w:type="dxa"/>
          </w:tcPr>
          <w:p w14:paraId="551CFA1C" w14:textId="7F691189" w:rsidR="0069158A" w:rsidRPr="00C00E56" w:rsidRDefault="0069158A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a queasy sensation and/or the urge to vomit.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081D" w:rsidRP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appetite without alteration in eating habits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53B3F397" w14:textId="56000D20" w:rsidR="0069158A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9158A" w14:paraId="2F1F842E" w14:textId="77777777" w:rsidTr="00AC7FC0">
        <w:tc>
          <w:tcPr>
            <w:tcW w:w="2831" w:type="dxa"/>
          </w:tcPr>
          <w:p w14:paraId="2F2DCCFB" w14:textId="3CD59B20" w:rsidR="0069158A" w:rsidRPr="001F0EBF" w:rsidRDefault="0069158A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Vomiting</w:t>
            </w:r>
          </w:p>
        </w:tc>
        <w:tc>
          <w:tcPr>
            <w:tcW w:w="3260" w:type="dxa"/>
          </w:tcPr>
          <w:p w14:paraId="0B1D94AD" w14:textId="6D92D3F3" w:rsidR="0069158A" w:rsidRPr="00C00E56" w:rsidRDefault="0069158A" w:rsidP="00364C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E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disorder characterized by the reflexive act of ejecting the contents of the stomach through the mouth.</w:t>
            </w:r>
            <w:r w:rsid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="003D081D" w:rsidRPr="003D08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 symptoms; intervention not indicated</w:t>
            </w:r>
          </w:p>
        </w:tc>
        <w:tc>
          <w:tcPr>
            <w:tcW w:w="1374" w:type="dxa"/>
          </w:tcPr>
          <w:p w14:paraId="08DD5C03" w14:textId="559C9F61" w:rsidR="0069158A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9158A" w14:paraId="1F3CF3D5" w14:textId="77777777" w:rsidTr="00AC7FC0">
        <w:tc>
          <w:tcPr>
            <w:tcW w:w="2831" w:type="dxa"/>
          </w:tcPr>
          <w:p w14:paraId="5CE15745" w14:textId="34EAFB4C" w:rsidR="0069158A" w:rsidRPr="001F0EBF" w:rsidRDefault="0069158A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lastRenderedPageBreak/>
              <w:t>Anorexia</w:t>
            </w:r>
          </w:p>
        </w:tc>
        <w:tc>
          <w:tcPr>
            <w:tcW w:w="3260" w:type="dxa"/>
          </w:tcPr>
          <w:p w14:paraId="4BDDD186" w14:textId="5AD5CE4B" w:rsidR="0069158A" w:rsidRPr="00C00E56" w:rsidRDefault="0069158A" w:rsidP="00A13556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 xml:space="preserve">Disorder characterized by a loss of appetite. </w:t>
            </w:r>
            <w:r w:rsidR="003D081D">
              <w:rPr>
                <w:sz w:val="20"/>
                <w:szCs w:val="20"/>
                <w:lang w:val="en-US"/>
              </w:rPr>
              <w:t>A</w:t>
            </w:r>
            <w:r w:rsidR="003D081D" w:rsidRPr="003D081D">
              <w:rPr>
                <w:sz w:val="20"/>
                <w:szCs w:val="20"/>
                <w:lang w:val="en-US"/>
              </w:rPr>
              <w:t>ny reduction in food intake</w:t>
            </w:r>
            <w:r w:rsidR="003D081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17BBEB42" w14:textId="0013534D" w:rsidR="0069158A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9158A" w14:paraId="28C13D6E" w14:textId="77777777" w:rsidTr="00AC7FC0">
        <w:tc>
          <w:tcPr>
            <w:tcW w:w="2831" w:type="dxa"/>
          </w:tcPr>
          <w:p w14:paraId="1B25AF0D" w14:textId="12977F96" w:rsidR="0069158A" w:rsidRPr="001F0EBF" w:rsidRDefault="0069158A" w:rsidP="00364C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Abdominal distension</w:t>
            </w:r>
          </w:p>
        </w:tc>
        <w:tc>
          <w:tcPr>
            <w:tcW w:w="3260" w:type="dxa"/>
          </w:tcPr>
          <w:p w14:paraId="0FB94EC8" w14:textId="4F45A2CF" w:rsidR="0069158A" w:rsidRPr="00C00E56" w:rsidRDefault="0069158A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swelling of the abdomen.</w:t>
            </w:r>
            <w:r w:rsidR="00A344E3">
              <w:rPr>
                <w:sz w:val="20"/>
                <w:szCs w:val="20"/>
                <w:lang w:val="en-US"/>
              </w:rPr>
              <w:t xml:space="preserve"> C</w:t>
            </w:r>
            <w:r w:rsidR="00A344E3" w:rsidRPr="00A344E3">
              <w:rPr>
                <w:sz w:val="20"/>
                <w:szCs w:val="20"/>
                <w:lang w:val="en-US"/>
              </w:rPr>
              <w:t>linical or diagnostic observations only; intervention not indicated</w:t>
            </w:r>
            <w:r w:rsidR="00A344E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531005F4" w14:textId="4E44CC3E" w:rsidR="0069158A" w:rsidRPr="001F0EBF" w:rsidRDefault="00FC2879" w:rsidP="0036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9158A" w14:paraId="5279E47B" w14:textId="77777777" w:rsidTr="00AC7FC0">
        <w:tc>
          <w:tcPr>
            <w:tcW w:w="2831" w:type="dxa"/>
          </w:tcPr>
          <w:p w14:paraId="0825180A" w14:textId="165EA861" w:rsidR="0069158A" w:rsidRPr="001F0EBF" w:rsidRDefault="0069158A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Pancreatitis</w:t>
            </w:r>
          </w:p>
        </w:tc>
        <w:tc>
          <w:tcPr>
            <w:tcW w:w="3260" w:type="dxa"/>
          </w:tcPr>
          <w:p w14:paraId="1217E950" w14:textId="060FCCE0" w:rsidR="0069158A" w:rsidRPr="00C00E56" w:rsidRDefault="0069158A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inflammation of the pancreas with no documented pancreas infection</w:t>
            </w:r>
            <w:r w:rsidR="00A344E3">
              <w:rPr>
                <w:sz w:val="20"/>
                <w:szCs w:val="20"/>
                <w:lang w:val="en-US"/>
              </w:rPr>
              <w:t>, with e</w:t>
            </w:r>
            <w:r w:rsidR="00A344E3" w:rsidRPr="00A344E3">
              <w:rPr>
                <w:sz w:val="20"/>
                <w:szCs w:val="20"/>
                <w:lang w:val="en-US"/>
              </w:rPr>
              <w:t>nzyme elevation</w:t>
            </w:r>
            <w:r w:rsidR="00A344E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3A5E65F3" w14:textId="2C8C45D2" w:rsidR="0069158A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F0EBF" w14:paraId="33F524C5" w14:textId="77777777" w:rsidTr="00AC7FC0">
        <w:tc>
          <w:tcPr>
            <w:tcW w:w="2831" w:type="dxa"/>
          </w:tcPr>
          <w:p w14:paraId="2A97FC86" w14:textId="67F79F8A" w:rsidR="001F0EBF" w:rsidRPr="001F0EBF" w:rsidRDefault="001F0EBF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1F0EB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Dysgeusia</w:t>
            </w:r>
          </w:p>
        </w:tc>
        <w:tc>
          <w:tcPr>
            <w:tcW w:w="3260" w:type="dxa"/>
          </w:tcPr>
          <w:p w14:paraId="23BF5AAD" w14:textId="73F1AD73" w:rsidR="001F0EBF" w:rsidRPr="00C00E56" w:rsidRDefault="001F0EBF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abnormal sensual experience with the taste of foodstuffs; it can be related to a decrease in the sense of smell.</w:t>
            </w:r>
            <w:r w:rsidR="00A344E3" w:rsidRPr="00A344E3">
              <w:rPr>
                <w:lang w:val="en-US"/>
              </w:rPr>
              <w:t xml:space="preserve"> </w:t>
            </w:r>
            <w:r w:rsidR="00A344E3" w:rsidRPr="00A344E3">
              <w:rPr>
                <w:sz w:val="20"/>
                <w:szCs w:val="20"/>
                <w:lang w:val="en-US"/>
              </w:rPr>
              <w:t>Altered taste but no change in diet</w:t>
            </w:r>
          </w:p>
        </w:tc>
        <w:tc>
          <w:tcPr>
            <w:tcW w:w="1374" w:type="dxa"/>
          </w:tcPr>
          <w:p w14:paraId="7F0668F3" w14:textId="0D8852EC" w:rsidR="001F0EBF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F0EBF" w14:paraId="1B72F925" w14:textId="77777777" w:rsidTr="00AC7FC0">
        <w:tc>
          <w:tcPr>
            <w:tcW w:w="2831" w:type="dxa"/>
          </w:tcPr>
          <w:p w14:paraId="1E0D8AE8" w14:textId="4CC298B2" w:rsidR="001F0EBF" w:rsidRPr="001F0EBF" w:rsidRDefault="00AC4080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AC40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Typhlitis</w:t>
            </w:r>
          </w:p>
        </w:tc>
        <w:tc>
          <w:tcPr>
            <w:tcW w:w="3260" w:type="dxa"/>
          </w:tcPr>
          <w:p w14:paraId="0896AF0A" w14:textId="3FD62B91" w:rsidR="001F0EBF" w:rsidRPr="00A344E3" w:rsidRDefault="00AC4080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necrotizing enterocolitis in neutropenic patients.</w:t>
            </w:r>
            <w:r w:rsidR="00A344E3">
              <w:rPr>
                <w:sz w:val="20"/>
                <w:szCs w:val="20"/>
                <w:lang w:val="en-US"/>
              </w:rPr>
              <w:t xml:space="preserve"> </w:t>
            </w:r>
            <w:r w:rsidR="00A344E3" w:rsidRPr="00A344E3">
              <w:rPr>
                <w:sz w:val="20"/>
                <w:szCs w:val="20"/>
                <w:lang w:val="en-US"/>
              </w:rPr>
              <w:t>Symptomatic (abdominal pain, fever, change in bowel habits with ileus)</w:t>
            </w:r>
          </w:p>
        </w:tc>
        <w:tc>
          <w:tcPr>
            <w:tcW w:w="1374" w:type="dxa"/>
          </w:tcPr>
          <w:p w14:paraId="17C5D46C" w14:textId="0F02AB0B" w:rsidR="001F0EBF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C4080" w14:paraId="34ECB2ED" w14:textId="77777777" w:rsidTr="00AC7FC0">
        <w:tc>
          <w:tcPr>
            <w:tcW w:w="2831" w:type="dxa"/>
          </w:tcPr>
          <w:p w14:paraId="4EF7AAC1" w14:textId="6D13EEB8" w:rsidR="00AC4080" w:rsidRPr="00AC4080" w:rsidRDefault="00AC4080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AC40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Abdominal discomfort</w:t>
            </w:r>
            <w:r w:rsidR="00A344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/ pain</w:t>
            </w:r>
          </w:p>
        </w:tc>
        <w:tc>
          <w:tcPr>
            <w:tcW w:w="3260" w:type="dxa"/>
          </w:tcPr>
          <w:p w14:paraId="0E5E8DCD" w14:textId="30BA0A65" w:rsidR="00AC4080" w:rsidRPr="00C00E56" w:rsidRDefault="00AC4080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a sensation of marked discomfort in the abdominal region.</w:t>
            </w:r>
            <w:r w:rsidR="00A344E3">
              <w:rPr>
                <w:sz w:val="20"/>
                <w:szCs w:val="20"/>
                <w:lang w:val="en-US"/>
              </w:rPr>
              <w:t xml:space="preserve"> </w:t>
            </w:r>
            <w:r w:rsidR="00A344E3" w:rsidRPr="00A344E3">
              <w:rPr>
                <w:sz w:val="20"/>
                <w:szCs w:val="20"/>
              </w:rPr>
              <w:t>Mild pain</w:t>
            </w:r>
            <w:r w:rsidR="00A344E3">
              <w:rPr>
                <w:sz w:val="20"/>
                <w:szCs w:val="20"/>
              </w:rPr>
              <w:t>.</w:t>
            </w:r>
          </w:p>
        </w:tc>
        <w:tc>
          <w:tcPr>
            <w:tcW w:w="1374" w:type="dxa"/>
          </w:tcPr>
          <w:p w14:paraId="5C72A339" w14:textId="6A214640" w:rsidR="00AC4080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C4080" w14:paraId="79984E91" w14:textId="77777777" w:rsidTr="00AC7FC0">
        <w:tc>
          <w:tcPr>
            <w:tcW w:w="2831" w:type="dxa"/>
          </w:tcPr>
          <w:p w14:paraId="300DAD8B" w14:textId="4C344129" w:rsidR="00AC4080" w:rsidRPr="00AC4080" w:rsidRDefault="00AC4080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Fever</w:t>
            </w:r>
          </w:p>
        </w:tc>
        <w:tc>
          <w:tcPr>
            <w:tcW w:w="3260" w:type="dxa"/>
          </w:tcPr>
          <w:p w14:paraId="17C7852A" w14:textId="76A93A16" w:rsidR="00AC4080" w:rsidRPr="00C00E56" w:rsidRDefault="00AC4080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elevation of the body's temperature above the upper limit of normal</w:t>
            </w:r>
            <w:r w:rsidR="00AC7FC0">
              <w:rPr>
                <w:sz w:val="20"/>
                <w:szCs w:val="20"/>
                <w:lang w:val="en-US"/>
              </w:rPr>
              <w:t xml:space="preserve"> – </w:t>
            </w:r>
            <w:r w:rsidR="00A344E3">
              <w:rPr>
                <w:sz w:val="20"/>
                <w:szCs w:val="20"/>
                <w:lang w:val="en-US"/>
              </w:rPr>
              <w:t xml:space="preserve">&gt; </w:t>
            </w:r>
            <w:r w:rsidR="00AC7FC0">
              <w:rPr>
                <w:sz w:val="20"/>
                <w:szCs w:val="20"/>
                <w:lang w:val="en-US"/>
              </w:rPr>
              <w:t xml:space="preserve">37.7º </w:t>
            </w:r>
            <w:r w:rsidR="0024175A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374" w:type="dxa"/>
          </w:tcPr>
          <w:p w14:paraId="5C4C63AA" w14:textId="6B3A886E" w:rsidR="00AC4080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3760B" w14:paraId="1263B881" w14:textId="77777777" w:rsidTr="00AC7FC0">
        <w:tc>
          <w:tcPr>
            <w:tcW w:w="2831" w:type="dxa"/>
          </w:tcPr>
          <w:p w14:paraId="3593613C" w14:textId="16A9E5BD" w:rsidR="00D3760B" w:rsidRDefault="00D3760B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BB2F2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t-BR"/>
                <w14:ligatures w14:val="none"/>
              </w:rPr>
              <w:t>Febrile neutropenia</w:t>
            </w:r>
          </w:p>
        </w:tc>
        <w:tc>
          <w:tcPr>
            <w:tcW w:w="3260" w:type="dxa"/>
          </w:tcPr>
          <w:p w14:paraId="72060101" w14:textId="147B22B9" w:rsidR="00D3760B" w:rsidRPr="00A344E3" w:rsidRDefault="0024175A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24175A">
              <w:rPr>
                <w:sz w:val="20"/>
                <w:szCs w:val="20"/>
                <w:lang w:val="en-US"/>
              </w:rPr>
              <w:t>A disorder characterized by an ANC &lt;1000/mm3 and a sustained temperature of &gt;=38º C for more than one hour.</w:t>
            </w:r>
          </w:p>
        </w:tc>
        <w:tc>
          <w:tcPr>
            <w:tcW w:w="1374" w:type="dxa"/>
          </w:tcPr>
          <w:p w14:paraId="6B6164C5" w14:textId="462AE53D" w:rsidR="00D3760B" w:rsidRDefault="00D3760B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554DA" w14:paraId="16168CE3" w14:textId="77777777" w:rsidTr="00AC7FC0">
        <w:tc>
          <w:tcPr>
            <w:tcW w:w="2831" w:type="dxa"/>
          </w:tcPr>
          <w:p w14:paraId="5D0A7FE5" w14:textId="129C8EA3" w:rsidR="00B554DA" w:rsidRDefault="00B554DA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B554D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Catheter related infection</w:t>
            </w:r>
          </w:p>
        </w:tc>
        <w:tc>
          <w:tcPr>
            <w:tcW w:w="3260" w:type="dxa"/>
          </w:tcPr>
          <w:p w14:paraId="425FFA69" w14:textId="77777777" w:rsidR="00B554DA" w:rsidRDefault="00B554DA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>A disorder characterized by an infectious process that arises secondary to catheter use.</w:t>
            </w:r>
          </w:p>
          <w:p w14:paraId="76D95EA9" w14:textId="0B2E25F7" w:rsidR="0024175A" w:rsidRPr="00C00E56" w:rsidRDefault="0024175A" w:rsidP="0069158A">
            <w:pPr>
              <w:pStyle w:val="Default"/>
              <w:rPr>
                <w:sz w:val="20"/>
                <w:szCs w:val="20"/>
                <w:lang w:val="en-US"/>
              </w:rPr>
            </w:pPr>
            <w:r w:rsidRPr="0024175A">
              <w:rPr>
                <w:sz w:val="20"/>
                <w:szCs w:val="20"/>
                <w:lang w:val="en-US"/>
              </w:rPr>
              <w:t>Localized; local intervention indicate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0C117DDF" w14:textId="34883144" w:rsidR="00B554DA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F4597" w14:paraId="582DFEBD" w14:textId="77777777" w:rsidTr="00AC7FC0">
        <w:tc>
          <w:tcPr>
            <w:tcW w:w="2831" w:type="dxa"/>
          </w:tcPr>
          <w:p w14:paraId="0079E51E" w14:textId="4A18D72D" w:rsidR="00BF4597" w:rsidRPr="00B554DA" w:rsidRDefault="00BF4597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 w:rsidRPr="00BF45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Odynophagia</w:t>
            </w:r>
            <w:r w:rsidR="00241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/ oral pain</w:t>
            </w:r>
          </w:p>
        </w:tc>
        <w:tc>
          <w:tcPr>
            <w:tcW w:w="3260" w:type="dxa"/>
          </w:tcPr>
          <w:p w14:paraId="5F575B21" w14:textId="1BC7F306" w:rsidR="00BF4597" w:rsidRPr="00B554DA" w:rsidRDefault="00BF4597" w:rsidP="0069158A">
            <w:pPr>
              <w:pStyle w:val="Default"/>
              <w:rPr>
                <w:sz w:val="20"/>
                <w:szCs w:val="20"/>
              </w:rPr>
            </w:pPr>
            <w:r w:rsidRPr="00C00E56">
              <w:rPr>
                <w:sz w:val="20"/>
                <w:szCs w:val="20"/>
                <w:lang w:val="en-US"/>
              </w:rPr>
              <w:t xml:space="preserve">A disorder characterized by a sensation of marked discomfort in the mouth, tongue or lips. </w:t>
            </w:r>
            <w:r w:rsidR="0024175A" w:rsidRPr="0024175A">
              <w:rPr>
                <w:sz w:val="20"/>
                <w:szCs w:val="20"/>
              </w:rPr>
              <w:t xml:space="preserve">Mild </w:t>
            </w:r>
            <w:r w:rsidRPr="00BF4597">
              <w:rPr>
                <w:sz w:val="20"/>
                <w:szCs w:val="20"/>
              </w:rPr>
              <w:t>oral pain</w:t>
            </w:r>
            <w:r w:rsidR="0024175A">
              <w:rPr>
                <w:sz w:val="20"/>
                <w:szCs w:val="20"/>
              </w:rPr>
              <w:t>.</w:t>
            </w:r>
          </w:p>
        </w:tc>
        <w:tc>
          <w:tcPr>
            <w:tcW w:w="1374" w:type="dxa"/>
          </w:tcPr>
          <w:p w14:paraId="354FF9C6" w14:textId="348E49E8" w:rsidR="00BF4597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F4597" w14:paraId="5C09B9D1" w14:textId="77777777" w:rsidTr="00AC7FC0">
        <w:tc>
          <w:tcPr>
            <w:tcW w:w="2831" w:type="dxa"/>
          </w:tcPr>
          <w:p w14:paraId="622ABCBB" w14:textId="1994E7CB" w:rsidR="00BF4597" w:rsidRPr="00BF4597" w:rsidRDefault="00BF4597" w:rsidP="006915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Melena</w:t>
            </w:r>
            <w:r w:rsidR="0024175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BR"/>
                <w14:ligatures w14:val="none"/>
              </w:rPr>
              <w:t>/ Upper gastrointestinal hemorrhage</w:t>
            </w:r>
          </w:p>
        </w:tc>
        <w:tc>
          <w:tcPr>
            <w:tcW w:w="3260" w:type="dxa"/>
          </w:tcPr>
          <w:p w14:paraId="1C974999" w14:textId="2EE8B1D9" w:rsidR="00BF4597" w:rsidRPr="0024175A" w:rsidRDefault="00BF4597" w:rsidP="00BF4597">
            <w:pPr>
              <w:pStyle w:val="Default"/>
              <w:rPr>
                <w:sz w:val="20"/>
                <w:szCs w:val="20"/>
                <w:lang w:val="en-US"/>
              </w:rPr>
            </w:pPr>
            <w:r w:rsidRPr="00C00E56">
              <w:rPr>
                <w:sz w:val="20"/>
                <w:szCs w:val="20"/>
                <w:lang w:val="en-US"/>
              </w:rPr>
              <w:t xml:space="preserve">A disorder characterized by bleeding from the upper gastrointestinal tract (oral cavity, pharynx, esophagus, and stomach). </w:t>
            </w:r>
            <w:r w:rsidR="0024175A" w:rsidRPr="0024175A">
              <w:rPr>
                <w:sz w:val="20"/>
                <w:szCs w:val="20"/>
                <w:lang w:val="en-US"/>
              </w:rPr>
              <w:t xml:space="preserve">Mild </w:t>
            </w:r>
            <w:r w:rsidR="0024175A" w:rsidRPr="0024175A">
              <w:rPr>
                <w:sz w:val="20"/>
                <w:szCs w:val="20"/>
                <w:lang w:val="en-US"/>
              </w:rPr>
              <w:t>u</w:t>
            </w:r>
            <w:r w:rsidR="0024175A" w:rsidRPr="0024175A">
              <w:rPr>
                <w:sz w:val="20"/>
                <w:szCs w:val="20"/>
                <w:lang w:val="en-US"/>
              </w:rPr>
              <w:t>pper gastrointestinal hemorrhage.symptoms; intervention not indicated</w:t>
            </w:r>
            <w:r w:rsidR="0024175A" w:rsidRPr="0024175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4" w:type="dxa"/>
          </w:tcPr>
          <w:p w14:paraId="72EF2921" w14:textId="526E5971" w:rsidR="00BF4597" w:rsidRPr="001F0EBF" w:rsidRDefault="00FC2879" w:rsidP="00691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14:paraId="104F61B0" w14:textId="63018DA8" w:rsidR="0087283F" w:rsidRDefault="0024175A">
      <w:r w:rsidRPr="00C00E56">
        <w:rPr>
          <w:rFonts w:ascii="Times New Roman" w:hAnsi="Times New Roman" w:cs="Times New Roman"/>
          <w:sz w:val="20"/>
          <w:szCs w:val="20"/>
          <w:lang w:val="en-US"/>
        </w:rPr>
        <w:t>ANC: Absolute Neutrophil Coun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0BB170" w14:textId="77777777" w:rsidR="0069158A" w:rsidRDefault="0069158A"/>
    <w:p w14:paraId="1E0C60D0" w14:textId="77777777" w:rsidR="001F0EBF" w:rsidRDefault="001F0EBF"/>
    <w:p w14:paraId="5C3EBFCC" w14:textId="77777777" w:rsidR="001F0EBF" w:rsidRDefault="001F0EBF"/>
    <w:p w14:paraId="651B571B" w14:textId="77777777" w:rsidR="0069158A" w:rsidRDefault="0069158A"/>
    <w:p w14:paraId="40A84C01" w14:textId="77777777" w:rsidR="0087283F" w:rsidRDefault="0087283F"/>
    <w:sectPr w:rsidR="008728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27"/>
    <w:rsid w:val="000F55D6"/>
    <w:rsid w:val="00185BB6"/>
    <w:rsid w:val="001F0EBF"/>
    <w:rsid w:val="0024175A"/>
    <w:rsid w:val="002C435C"/>
    <w:rsid w:val="00364C23"/>
    <w:rsid w:val="003D081D"/>
    <w:rsid w:val="0069158A"/>
    <w:rsid w:val="00773980"/>
    <w:rsid w:val="00840F62"/>
    <w:rsid w:val="0087283F"/>
    <w:rsid w:val="008F4FD4"/>
    <w:rsid w:val="00956AFE"/>
    <w:rsid w:val="009B2B27"/>
    <w:rsid w:val="009E5236"/>
    <w:rsid w:val="00A12885"/>
    <w:rsid w:val="00A13556"/>
    <w:rsid w:val="00A344E3"/>
    <w:rsid w:val="00A71935"/>
    <w:rsid w:val="00AB490F"/>
    <w:rsid w:val="00AC4080"/>
    <w:rsid w:val="00AC7FC0"/>
    <w:rsid w:val="00B17918"/>
    <w:rsid w:val="00B554DA"/>
    <w:rsid w:val="00BF4597"/>
    <w:rsid w:val="00C00E56"/>
    <w:rsid w:val="00C544F7"/>
    <w:rsid w:val="00CA2E2D"/>
    <w:rsid w:val="00D3760B"/>
    <w:rsid w:val="00D70D39"/>
    <w:rsid w:val="00E674CD"/>
    <w:rsid w:val="00E72F64"/>
    <w:rsid w:val="00FC2879"/>
    <w:rsid w:val="00FE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30AD2"/>
  <w15:chartTrackingRefBased/>
  <w15:docId w15:val="{1C45B15D-5031-49EA-A1C2-6B908EDBB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B2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B2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B2B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B2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B2B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B2B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B2B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B2B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B2B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B2B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B2B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B2B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B2B2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B2B27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B2B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B2B2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B2B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B2B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B2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B2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B2B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B2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B2B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B2B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B2B2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B2B2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B2B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B2B27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B2B27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9B2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4C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97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arvalho</dc:creator>
  <cp:keywords/>
  <dc:description/>
  <cp:lastModifiedBy>renata brum martucci</cp:lastModifiedBy>
  <cp:revision>9</cp:revision>
  <dcterms:created xsi:type="dcterms:W3CDTF">2026-03-11T21:46:00Z</dcterms:created>
  <dcterms:modified xsi:type="dcterms:W3CDTF">2026-03-12T15:31:00Z</dcterms:modified>
</cp:coreProperties>
</file>